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CB702" w14:textId="253A8A09" w:rsidR="00B759A2" w:rsidRPr="00392102" w:rsidRDefault="00193F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2C7F20">
        <w:rPr>
          <w:rFonts w:ascii="Times New Roman" w:hAnsi="Times New Roman" w:cs="Times New Roman"/>
        </w:rPr>
        <w:t>2</w:t>
      </w:r>
      <w:bookmarkStart w:id="0" w:name="_GoBack"/>
      <w:bookmarkEnd w:id="0"/>
      <w:r w:rsidR="00392102" w:rsidRPr="00392102">
        <w:rPr>
          <w:rFonts w:ascii="Times New Roman" w:hAnsi="Times New Roman" w:cs="Times New Roman"/>
        </w:rPr>
        <w:t>.</w:t>
      </w:r>
      <w:r w:rsidR="00392102">
        <w:rPr>
          <w:rFonts w:ascii="Times New Roman" w:hAnsi="Times New Roman" w:cs="Times New Roman" w:hint="eastAsia"/>
        </w:rPr>
        <w:t xml:space="preserve"> The VIP value</w:t>
      </w:r>
      <w:r w:rsidR="007A658A">
        <w:rPr>
          <w:rFonts w:ascii="Times New Roman" w:hAnsi="Times New Roman" w:cs="Times New Roman"/>
        </w:rPr>
        <w:t>s</w:t>
      </w:r>
      <w:r w:rsidR="00392102">
        <w:rPr>
          <w:rFonts w:ascii="Times New Roman" w:hAnsi="Times New Roman" w:cs="Times New Roman" w:hint="eastAsia"/>
        </w:rPr>
        <w:t xml:space="preserve"> </w:t>
      </w:r>
      <w:r w:rsidR="00B61404">
        <w:rPr>
          <w:rFonts w:ascii="Times New Roman" w:hAnsi="Times New Roman" w:cs="Times New Roman" w:hint="eastAsia"/>
        </w:rPr>
        <w:t xml:space="preserve">of the metabolites </w:t>
      </w:r>
      <w:r w:rsidR="00967C90">
        <w:rPr>
          <w:rFonts w:ascii="Times New Roman" w:hAnsi="Times New Roman" w:cs="Times New Roman" w:hint="eastAsia"/>
        </w:rPr>
        <w:t xml:space="preserve">from </w:t>
      </w:r>
      <w:r w:rsidR="00B61404">
        <w:rPr>
          <w:rFonts w:ascii="Times New Roman" w:hAnsi="Times New Roman" w:cs="Times New Roman" w:hint="eastAsia"/>
        </w:rPr>
        <w:t>the PLS-DA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8"/>
        <w:gridCol w:w="3232"/>
      </w:tblGrid>
      <w:tr w:rsidR="00D4210D" w:rsidRPr="00392102" w14:paraId="5FC8592A" w14:textId="77777777" w:rsidTr="00D4210D">
        <w:trPr>
          <w:trHeight w:val="343"/>
        </w:trPr>
        <w:tc>
          <w:tcPr>
            <w:tcW w:w="3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5B9D8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75F85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VIP value</w:t>
            </w:r>
          </w:p>
        </w:tc>
      </w:tr>
      <w:tr w:rsidR="00D4210D" w:rsidRPr="00392102" w14:paraId="47115D14" w14:textId="77777777" w:rsidTr="00D4210D">
        <w:trPr>
          <w:trHeight w:val="343"/>
        </w:trPr>
        <w:tc>
          <w:tcPr>
            <w:tcW w:w="32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972C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ADP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  <w:vAlign w:val="center"/>
          </w:tcPr>
          <w:p w14:paraId="51E13093" w14:textId="77777777" w:rsidR="00392102" w:rsidRPr="00392102" w:rsidRDefault="007A658A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</w:tr>
      <w:tr w:rsidR="00D4210D" w:rsidRPr="00392102" w14:paraId="282FC1DA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B4C4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7747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10.34</w:t>
            </w:r>
          </w:p>
        </w:tc>
      </w:tr>
      <w:tr w:rsidR="00D4210D" w:rsidRPr="00392102" w14:paraId="775A5AB5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8F01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E5CB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D4210D" w:rsidRPr="00392102" w14:paraId="5259F0D7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DA46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8778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</w:tr>
      <w:tr w:rsidR="00D4210D" w:rsidRPr="00392102" w14:paraId="0797C5F6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57D2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0CD3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D4210D" w:rsidRPr="00392102" w14:paraId="262C0ABA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1088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2B04" w14:textId="77777777" w:rsidR="00392102" w:rsidRPr="00392102" w:rsidRDefault="007A658A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</w:tr>
      <w:tr w:rsidR="00D4210D" w:rsidRPr="00392102" w14:paraId="4E098A96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45FC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81CD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21.53</w:t>
            </w:r>
          </w:p>
        </w:tc>
      </w:tr>
      <w:tr w:rsidR="00D4210D" w:rsidRPr="00392102" w14:paraId="2935EE68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89A9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0B2E" w14:textId="77777777" w:rsidR="00392102" w:rsidRPr="00392102" w:rsidRDefault="007A658A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D4210D" w:rsidRPr="00392102" w14:paraId="4C29C573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7C7A7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0A29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D4210D" w:rsidRPr="00392102" w14:paraId="7395C2B3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9E99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3AE9" w14:textId="77777777" w:rsidR="00392102" w:rsidRPr="00392102" w:rsidRDefault="007A658A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</w:tr>
      <w:tr w:rsidR="00D4210D" w:rsidRPr="00392102" w14:paraId="5932563B" w14:textId="77777777" w:rsidTr="00D4210D">
        <w:trPr>
          <w:trHeight w:val="343"/>
        </w:trPr>
        <w:tc>
          <w:tcPr>
            <w:tcW w:w="32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5B46DC" w14:textId="77777777" w:rsidR="00392102" w:rsidRPr="00392102" w:rsidRDefault="00392102" w:rsidP="00D4210D">
            <w:pPr>
              <w:jc w:val="center"/>
              <w:rPr>
                <w:rFonts w:ascii="Times New Roman" w:hAnsi="Times New Roman" w:cs="Times New Roman"/>
              </w:rPr>
            </w:pPr>
            <w:r w:rsidRPr="00392102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vAlign w:val="center"/>
          </w:tcPr>
          <w:p w14:paraId="6FBA4D3F" w14:textId="77777777" w:rsidR="00392102" w:rsidRPr="00392102" w:rsidRDefault="00392102" w:rsidP="00D4210D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39210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</w:tbl>
    <w:p w14:paraId="7B230872" w14:textId="77777777" w:rsidR="00392102" w:rsidRPr="00392102" w:rsidRDefault="00392102" w:rsidP="00D4210D">
      <w:pPr>
        <w:rPr>
          <w:rFonts w:ascii="Times New Roman" w:hAnsi="Times New Roman" w:cs="Times New Roman"/>
        </w:rPr>
      </w:pPr>
    </w:p>
    <w:sectPr w:rsidR="00392102" w:rsidRPr="00392102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2102"/>
    <w:rsid w:val="00055104"/>
    <w:rsid w:val="00193FCC"/>
    <w:rsid w:val="002C7F20"/>
    <w:rsid w:val="00304504"/>
    <w:rsid w:val="00392102"/>
    <w:rsid w:val="00461727"/>
    <w:rsid w:val="004E42F8"/>
    <w:rsid w:val="006761F2"/>
    <w:rsid w:val="007A658A"/>
    <w:rsid w:val="00871567"/>
    <w:rsid w:val="00967C90"/>
    <w:rsid w:val="00A13B26"/>
    <w:rsid w:val="00A47EF6"/>
    <w:rsid w:val="00A81CF1"/>
    <w:rsid w:val="00B61404"/>
    <w:rsid w:val="00B759A2"/>
    <w:rsid w:val="00D4210D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8E143F"/>
  <w15:docId w15:val="{DEABD4F0-60CC-4CAB-A68E-34D6362A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4504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04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0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Gillian Attard</cp:lastModifiedBy>
  <cp:revision>5</cp:revision>
  <dcterms:created xsi:type="dcterms:W3CDTF">2019-05-22T09:17:00Z</dcterms:created>
  <dcterms:modified xsi:type="dcterms:W3CDTF">2019-10-09T05:43:00Z</dcterms:modified>
</cp:coreProperties>
</file>